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>
        <w:t>: Supplementary Data 1</w:t>
      </w:r>
    </w:p>
    <w:p w:rsidR="00F47804" w:rsidRDefault="007D7737" w:rsidP="00B80555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B80555">
        <w:t>Data from 76 XLs identified by hrMS1, MS2, and DIA. Each XL is presented in three</w:t>
      </w:r>
      <w:r w:rsidR="00B80555">
        <w:t xml:space="preserve"> </w:t>
      </w:r>
      <w:r w:rsidR="00B80555">
        <w:t>panels with the reference peptides (in red and blue) and the protein name (in black)</w:t>
      </w:r>
      <w:r w:rsidR="00B80555">
        <w:t xml:space="preserve"> </w:t>
      </w:r>
      <w:r w:rsidR="00B80555">
        <w:t xml:space="preserve">above. Panel a) shows MS2 spectra selected by </w:t>
      </w:r>
      <w:proofErr w:type="spellStart"/>
      <w:r w:rsidR="00B80555">
        <w:t>Taxlink</w:t>
      </w:r>
      <w:proofErr w:type="spellEnd"/>
      <w:r w:rsidR="00B80555">
        <w:t>. Fragments in red are related to</w:t>
      </w:r>
      <w:r w:rsidR="00B80555">
        <w:t xml:space="preserve"> </w:t>
      </w:r>
      <w:r w:rsidR="00B80555">
        <w:t>the first peptide, fragments in blue are related to the second peptide and the green contain</w:t>
      </w:r>
      <w:r w:rsidR="00B80555">
        <w:t xml:space="preserve"> </w:t>
      </w:r>
      <w:r w:rsidR="00B80555">
        <w:t xml:space="preserve">the cross-linker. Panel b) shows the DIA analysis with the same </w:t>
      </w:r>
      <w:proofErr w:type="spellStart"/>
      <w:r w:rsidR="00B80555">
        <w:t>color</w:t>
      </w:r>
      <w:proofErr w:type="spellEnd"/>
      <w:r w:rsidR="00B80555">
        <w:t xml:space="preserve"> scheme. Panel c)</w:t>
      </w:r>
      <w:r w:rsidR="00B80555">
        <w:t xml:space="preserve"> </w:t>
      </w:r>
      <w:r w:rsidR="00B80555">
        <w:t>contains the MS1 analysis data</w:t>
      </w:r>
      <w:r w:rsidR="00B80555">
        <w:t xml:space="preserve">. </w:t>
      </w:r>
      <w:bookmarkStart w:id="0" w:name="_GoBack"/>
      <w:bookmarkEnd w:id="0"/>
    </w:p>
    <w:p w:rsidR="00A0252D" w:rsidRDefault="00A0252D" w:rsidP="00A0252D">
      <w:pPr>
        <w:spacing w:line="240" w:lineRule="auto"/>
      </w:pP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B80555"/>
    <w:rsid w:val="00C2495A"/>
    <w:rsid w:val="00C54359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19B350-E6DF-4294-97CE-27216D6CA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4</Words>
  <Characters>47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1</cp:revision>
  <dcterms:created xsi:type="dcterms:W3CDTF">2018-09-25T08:56:00Z</dcterms:created>
  <dcterms:modified xsi:type="dcterms:W3CDTF">2018-12-03T08:05:00Z</dcterms:modified>
</cp:coreProperties>
</file>